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5563D" w14:textId="697CF72E" w:rsidR="007576F7" w:rsidRPr="006301B7" w:rsidRDefault="007576F7" w:rsidP="007576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3A1C7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B86195"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ext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F7354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ion of standardized mean differences </w:t>
      </w:r>
      <w:r w:rsidR="005C38E9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confidence intervals</w:t>
      </w:r>
    </w:p>
    <w:p w14:paraId="6E8F517F" w14:textId="77777777" w:rsidR="007576F7" w:rsidRPr="006301B7" w:rsidRDefault="007576F7" w:rsidP="007576F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366BC0" w14:textId="27F34A2A" w:rsidR="007576F7" w:rsidRPr="006301B7" w:rsidRDefault="007576F7" w:rsidP="007576F7">
      <w:pPr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Standardized mean difference (SMD) </w:t>
      </w:r>
      <w:r w:rsidR="00CA74D7">
        <w:rPr>
          <w:rFonts w:ascii="Times New Roman" w:hAnsi="Times New Roman" w:cs="Times New Roman"/>
          <w:color w:val="000000" w:themeColor="text1"/>
          <w:sz w:val="22"/>
        </w:rPr>
        <w:t xml:space="preserve">of GC incidence (X) across n districts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between high- and low-risk areas (</w:t>
      </w:r>
      <w:r w:rsidR="00CA74D7">
        <w:rPr>
          <w:rFonts w:ascii="Times New Roman" w:hAnsi="Times New Roman" w:cs="Times New Roman"/>
          <w:color w:val="000000" w:themeColor="text1"/>
          <w:sz w:val="22"/>
        </w:rPr>
        <w:t>H and L, respectively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982619" w:rsidRPr="006301B7">
        <w:rPr>
          <w:rFonts w:ascii="Times New Roman" w:hAnsi="Times New Roman" w:cs="Times New Roman"/>
          <w:color w:val="000000" w:themeColor="text1"/>
          <w:sz w:val="22"/>
        </w:rPr>
        <w:t>was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calculated as follows:</w:t>
      </w:r>
    </w:p>
    <w:p w14:paraId="41D06CE8" w14:textId="77777777" w:rsidR="007576F7" w:rsidRPr="006301B7" w:rsidRDefault="007576F7" w:rsidP="007576F7">
      <w:pPr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2"/>
            </w:rPr>
            <m:t>SMD</m:t>
          </m:r>
          <m:r>
            <w:rPr>
              <w:rFonts w:ascii="Cambria Math" w:hAnsi="Cambria Math" w:cs="Times New Roman"/>
              <w:color w:val="000000" w:themeColor="text1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acc>
                    <m:accPr>
                      <m:chr m:val="ˉ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acc>
                    <m:accPr>
                      <m:chr m:val="ˉ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m:t>pooled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2"/>
            </w:rPr>
            <m:t>,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</w:rPr>
            <w:br/>
          </m:r>
        </m:oMath>
      </m:oMathPara>
    </w:p>
    <w:p w14:paraId="73EED70C" w14:textId="0F5C46D4" w:rsidR="007576F7" w:rsidRPr="006301B7" w:rsidRDefault="00F3190F" w:rsidP="007576F7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2"/>
                </w:rPr>
                <m:t>pooled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+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-2</m:t>
                  </m:r>
                </m:den>
              </m:f>
            </m:e>
          </m:rad>
          <m:r>
            <m:rPr>
              <m:sty m:val="p"/>
            </m:rPr>
            <w:rPr>
              <w:rFonts w:ascii="Times New Roman" w:hAnsi="Times New Roman" w:cs="Times New Roman"/>
              <w:color w:val="000000" w:themeColor="text1"/>
              <w:sz w:val="22"/>
            </w:rPr>
            <w:br/>
          </m:r>
        </m:oMath>
      </m:oMathPara>
    </w:p>
    <w:p w14:paraId="2CBCCE3D" w14:textId="77777777" w:rsidR="007576F7" w:rsidRPr="006301B7" w:rsidRDefault="007576F7" w:rsidP="007576F7">
      <w:pPr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The variance of SMD was estimated as:</w:t>
      </w:r>
    </w:p>
    <w:p w14:paraId="6240BCC5" w14:textId="77777777" w:rsidR="007576F7" w:rsidRPr="006301B7" w:rsidRDefault="007576F7" w:rsidP="007576F7">
      <w:pPr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</w:rPr>
            <m:t>Var</m:t>
          </m:r>
          <m:r>
            <w:rPr>
              <w:rFonts w:ascii="Cambria Math" w:hAnsi="Cambria Math" w:cs="Times New Roman"/>
              <w:color w:val="000000" w:themeColor="text1"/>
              <w:sz w:val="22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2"/>
            </w:rPr>
            <m:t>SMD</m:t>
          </m:r>
          <m:r>
            <w:rPr>
              <w:rFonts w:ascii="Cambria Math" w:hAnsi="Cambria Math" w:cs="Times New Roman"/>
              <w:color w:val="000000" w:themeColor="text1"/>
              <w:sz w:val="22"/>
            </w:rPr>
            <m:t>)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L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m:t>SMD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2(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-2)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</w:rPr>
            <w:br/>
          </m:r>
        </m:oMath>
      </m:oMathPara>
    </w:p>
    <w:p w14:paraId="6896BDC3" w14:textId="77777777" w:rsidR="007576F7" w:rsidRPr="006301B7" w:rsidRDefault="007576F7" w:rsidP="007576F7">
      <w:pPr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and 95% confidence intervals were computed as:</w:t>
      </w:r>
    </w:p>
    <w:p w14:paraId="2FD096C3" w14:textId="1A57B2F4" w:rsidR="004C5096" w:rsidRPr="00983F47" w:rsidRDefault="007576F7" w:rsidP="00983F4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m:oMath>
        <m:r>
          <m:rPr>
            <m:nor/>
          </m:rPr>
          <w:rPr>
            <w:rFonts w:ascii="Times New Roman" w:hAnsi="Times New Roman" w:cs="Times New Roman"/>
            <w:color w:val="000000" w:themeColor="text1"/>
            <w:sz w:val="22"/>
          </w:rPr>
          <m:t>SMD</m:t>
        </m:r>
        <m:r>
          <w:rPr>
            <w:rFonts w:ascii="Cambria Math" w:hAnsi="Cambria Math" w:cs="Times New Roman"/>
            <w:color w:val="000000" w:themeColor="text1"/>
            <w:sz w:val="22"/>
          </w:rPr>
          <m:t>±1.96×</m:t>
        </m:r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 w:val="22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Var</m:t>
            </m:r>
            <m:r>
              <w:rPr>
                <w:rFonts w:ascii="Cambria Math" w:hAnsi="Cambria Math" w:cs="Times New Roman"/>
                <w:color w:val="000000" w:themeColor="text1"/>
                <w:sz w:val="22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2"/>
              </w:rPr>
              <m:t>SMD</m:t>
            </m:r>
            <m:r>
              <w:rPr>
                <w:rFonts w:ascii="Cambria Math" w:hAnsi="Cambria Math" w:cs="Times New Roman"/>
                <w:color w:val="000000" w:themeColor="text1"/>
                <w:sz w:val="22"/>
              </w:rPr>
              <m:t>)</m:t>
            </m:r>
          </m:e>
        </m:rad>
      </m:oMath>
      <w:r w:rsidR="009610DF" w:rsidRPr="00630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="009610DF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="009610DF" w:rsidRPr="00630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="009610DF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983F47" w:rsidSect="00BC13B6">
      <w:footerReference w:type="default" r:id="rId8"/>
      <w:pgSz w:w="11906" w:h="16838"/>
      <w:pgMar w:top="1440" w:right="1080" w:bottom="1440" w:left="108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63396" w14:textId="77777777" w:rsidR="00F3190F" w:rsidRDefault="00F3190F" w:rsidP="00A71F98">
      <w:pPr>
        <w:spacing w:after="0" w:line="240" w:lineRule="auto"/>
      </w:pPr>
      <w:r>
        <w:separator/>
      </w:r>
    </w:p>
  </w:endnote>
  <w:endnote w:type="continuationSeparator" w:id="0">
    <w:p w14:paraId="35795CE4" w14:textId="77777777" w:rsidR="00F3190F" w:rsidRDefault="00F3190F" w:rsidP="00A71F98">
      <w:pPr>
        <w:spacing w:after="0" w:line="240" w:lineRule="auto"/>
      </w:pPr>
      <w:r>
        <w:continuationSeparator/>
      </w:r>
    </w:p>
  </w:endnote>
  <w:endnote w:type="continuationNotice" w:id="1">
    <w:p w14:paraId="2AE0A8A6" w14:textId="77777777" w:rsidR="00F3190F" w:rsidRDefault="00F319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099C9" w14:textId="77777777" w:rsidR="00F3190F" w:rsidRDefault="00F3190F" w:rsidP="00A71F98">
      <w:pPr>
        <w:spacing w:after="0" w:line="240" w:lineRule="auto"/>
      </w:pPr>
      <w:r>
        <w:separator/>
      </w:r>
    </w:p>
  </w:footnote>
  <w:footnote w:type="continuationSeparator" w:id="0">
    <w:p w14:paraId="5A6C9293" w14:textId="77777777" w:rsidR="00F3190F" w:rsidRDefault="00F3190F" w:rsidP="00A71F98">
      <w:pPr>
        <w:spacing w:after="0" w:line="240" w:lineRule="auto"/>
      </w:pPr>
      <w:r>
        <w:continuationSeparator/>
      </w:r>
    </w:p>
  </w:footnote>
  <w:footnote w:type="continuationNotice" w:id="1">
    <w:p w14:paraId="384A858B" w14:textId="77777777" w:rsidR="00F3190F" w:rsidRDefault="00F319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7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2E9A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6D1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47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13B6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90F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3</Characters>
  <Application>Microsoft Office Word</Application>
  <DocSecurity>0</DocSecurity>
  <Lines>26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7</cp:revision>
  <dcterms:created xsi:type="dcterms:W3CDTF">2026-05-09T02:04:00Z</dcterms:created>
  <dcterms:modified xsi:type="dcterms:W3CDTF">2026-05-09T02:40:00Z</dcterms:modified>
</cp:coreProperties>
</file>